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7248" w:rsidRPr="005E41ED" w:rsidRDefault="001A7248" w:rsidP="001A7248">
      <w:pPr>
        <w:autoSpaceDE w:val="0"/>
        <w:autoSpaceDN w:val="0"/>
        <w:adjustRightInd w:val="0"/>
        <w:spacing w:after="0" w:line="240" w:lineRule="auto"/>
        <w:rPr>
          <w:b/>
        </w:rPr>
      </w:pPr>
      <w:bookmarkStart w:id="0" w:name="_GoBack"/>
      <w:r w:rsidRPr="005E41ED">
        <w:rPr>
          <w:b/>
        </w:rPr>
        <w:t>S3 Table</w:t>
      </w:r>
      <w:r w:rsidRPr="005E41ED">
        <w:rPr>
          <w:b/>
        </w:rPr>
        <w:t>. Patient characteristics by geographical region</w:t>
      </w:r>
    </w:p>
    <w:bookmarkEnd w:id="0"/>
    <w:p w:rsidR="001A7248" w:rsidRDefault="001A7248" w:rsidP="001A7248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</w:p>
    <w:tbl>
      <w:tblPr>
        <w:tblStyle w:val="TableGrid"/>
        <w:tblW w:w="9369" w:type="dxa"/>
        <w:tblInd w:w="-5" w:type="dxa"/>
        <w:tblLook w:val="04A0" w:firstRow="1" w:lastRow="0" w:firstColumn="1" w:lastColumn="0" w:noHBand="0" w:noVBand="1"/>
      </w:tblPr>
      <w:tblGrid>
        <w:gridCol w:w="2233"/>
        <w:gridCol w:w="1205"/>
        <w:gridCol w:w="1104"/>
        <w:gridCol w:w="1205"/>
        <w:gridCol w:w="1205"/>
        <w:gridCol w:w="1073"/>
        <w:gridCol w:w="1344"/>
      </w:tblGrid>
      <w:tr w:rsidR="001A7248" w:rsidRPr="00F728B5" w:rsidTr="00E1548F">
        <w:trPr>
          <w:trHeight w:val="465"/>
        </w:trPr>
        <w:tc>
          <w:tcPr>
            <w:tcW w:w="2233" w:type="dxa"/>
            <w:noWrap/>
            <w:hideMark/>
          </w:tcPr>
          <w:p w:rsidR="001A7248" w:rsidRPr="00884B50" w:rsidRDefault="001A7248" w:rsidP="00E1548F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84B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205" w:type="dxa"/>
            <w:noWrap/>
            <w:hideMark/>
          </w:tcPr>
          <w:p w:rsidR="001A7248" w:rsidRPr="00884B50" w:rsidRDefault="001A7248" w:rsidP="00E1548F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84B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outh, N (%)</w:t>
            </w:r>
          </w:p>
        </w:tc>
        <w:tc>
          <w:tcPr>
            <w:tcW w:w="1104" w:type="dxa"/>
            <w:noWrap/>
            <w:hideMark/>
          </w:tcPr>
          <w:p w:rsidR="001A7248" w:rsidRPr="00884B50" w:rsidRDefault="001A7248" w:rsidP="00E1548F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84B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ortheast, N (%)</w:t>
            </w:r>
          </w:p>
        </w:tc>
        <w:tc>
          <w:tcPr>
            <w:tcW w:w="1205" w:type="dxa"/>
            <w:noWrap/>
            <w:hideMark/>
          </w:tcPr>
          <w:p w:rsidR="001A7248" w:rsidRPr="00884B50" w:rsidRDefault="001A7248" w:rsidP="00E1548F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84B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orth Central, N (%)</w:t>
            </w:r>
          </w:p>
        </w:tc>
        <w:tc>
          <w:tcPr>
            <w:tcW w:w="1205" w:type="dxa"/>
            <w:noWrap/>
            <w:hideMark/>
          </w:tcPr>
          <w:p w:rsidR="001A7248" w:rsidRPr="00884B50" w:rsidRDefault="001A7248" w:rsidP="00E1548F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84B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West, N (%)</w:t>
            </w:r>
          </w:p>
        </w:tc>
        <w:tc>
          <w:tcPr>
            <w:tcW w:w="1073" w:type="dxa"/>
            <w:noWrap/>
            <w:hideMark/>
          </w:tcPr>
          <w:p w:rsidR="001A7248" w:rsidRPr="00884B50" w:rsidRDefault="001A7248" w:rsidP="00E1548F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84B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nknown, N (%)</w:t>
            </w:r>
          </w:p>
        </w:tc>
        <w:tc>
          <w:tcPr>
            <w:tcW w:w="1344" w:type="dxa"/>
            <w:noWrap/>
            <w:hideMark/>
          </w:tcPr>
          <w:p w:rsidR="001A7248" w:rsidRPr="00884B50" w:rsidRDefault="001A7248" w:rsidP="00E1548F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884B5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djusted OR* (95% CI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120,036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19,033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231,576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40,782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,283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  <w:proofErr w:type="gramStart"/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ean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D</w:t>
            </w: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51 (13.22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77 (13.40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54 (13.62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56 (13.34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15 (13.26)</w:t>
            </w:r>
          </w:p>
        </w:tc>
        <w:tc>
          <w:tcPr>
            <w:tcW w:w="1344" w:type="dxa"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categories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18 to &lt;25 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1,655 (17.3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6,020 (18.2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2,238 (18.9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4,496 (18.1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881 (18.3%)</w:t>
            </w:r>
          </w:p>
        </w:tc>
        <w:tc>
          <w:tcPr>
            <w:tcW w:w="1344" w:type="dxa"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25 to &lt;35 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4,980 (21.0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,847 (19.1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0,409 (19.7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7,271 (19.9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,215 (21.2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 (1.07, 1.08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35 to &lt;45 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8,759 (23.3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8,644 (23.0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8,151 (21.9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0,977 (23.0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,827 (22.9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 (1.00, 1.01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45 to &lt;55 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2,465 (22.1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4,098 (22.7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9,506 (21.9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8,339 (22.3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,471 (22.0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 (0.93, 0.94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&gt;= 55 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2,177 (16.3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9,424 (17.1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1,272 (17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9,699 (16.6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,889 (15.7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 (0.88, 0.89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Male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94,785 (43.6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0,428 (44.8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8,807 (44.3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7,422 (44.1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,353 (43.6%)</w:t>
            </w:r>
          </w:p>
        </w:tc>
        <w:tc>
          <w:tcPr>
            <w:tcW w:w="1344" w:type="dxa"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Female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25,251 (56.4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8,605 (55.2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42,769 (55.7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3,360 (55.9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,930 (56.4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 (1.03, 1.04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TI indicati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cute upper respiratory infections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10,439 (24.5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4,043 (25.3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2,181 (21.6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1,386 (25.4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,415 (24.6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 (1.48, 1.49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titis media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,540 (2.5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,025 (2.7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,507 (2.7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,236 (2.4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698 (2.4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 (1.28, 1.30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inusitis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65,358 (25.9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4,219 (22.7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2,033 (26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8,706 (20.6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,436 (25.2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 (1.54, 1.55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cute pharyngitis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0,305 (21.9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2,922 (24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2,062 (24.7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2,583 (23.7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,699 (22.8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 (1.24, 1.25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llergic rhinitis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3,411 (17.1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6,093 (13.6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9,430 (12.1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9,666 (17.2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,558 (13.5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 (1.76, 1.78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cute bronchitis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5,147 (14.7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,051 (14.7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9,097 (15.6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9,463 (13.8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,943 (16.4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 (1.37, 1.38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neumonia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,517 (2.0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,946 (2.6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,321 (2.7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,136 (2.9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596 (2.4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 (1.00, 1.02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nfluenza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,368 (4.1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,235 (2.6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,498 (2.9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,508 (3.0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074 (4.6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 (2.09, 2.13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vider type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General MD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461,138 (84.0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50,897 (82.3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65,918 (83.6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15,120 (87.0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,150 (90.7%)</w:t>
            </w:r>
          </w:p>
        </w:tc>
        <w:tc>
          <w:tcPr>
            <w:tcW w:w="1344" w:type="dxa"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Medical specialist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,040 (2.0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,265 (3.3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,022 (2.0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,416 (2.0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88 (1.4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 (0.79, 0.80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ED MD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,282 (6.1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,695 (8.1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,504 (4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,820 (4.4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596 (5.0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 (1.24, 1.26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ENT MD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,140 (2.6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,650 (2.7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,379 (1.6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,520 (1.8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249 (1.5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 (1.21, 1.23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 xml:space="preserve">  NP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,326 (4.2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,571 (2.7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,307 (5.3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,413 (2.4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74 (0.8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 (1.20, 1.21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PA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,110 (1.0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955 (0.8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,446 (3.0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,493 (2.4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26 (0.7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 (0.50, 0.51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e location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Regular office visit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827,664 (92.9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20,264 (93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61,019 (92.4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85,412 (91.1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,894 (91.9%)</w:t>
            </w:r>
          </w:p>
        </w:tc>
        <w:tc>
          <w:tcPr>
            <w:tcW w:w="1344" w:type="dxa"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Urgent care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,642 (2.8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,694 (2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,257 (3.3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,035 (5.5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616 (3.7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 (0.78, 0.79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Walk-in retail clinic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78 (0.1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1 (0.0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734 (0.2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2 (0.0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0.0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 (0.69, 0.76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ED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,152 (4.3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,584 (3.9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,566 (4.1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,673 (3.4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771 (4.4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 (1.02, 1.04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M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8,441 (6.3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,625 (5.7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,890 (5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,457 (4.9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426 (6.2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 (1.13, 1.14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TN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2,315 (16.8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2,259 (14.6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7,445 (13.8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2,669 (11.1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,337 (16.6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 (1.59, 1.61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troke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,831 (0.5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484 (0.7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423 (0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934 (0.3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8 (0.4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 (0.96, 0.99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idney dysfunction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,771 (0.4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039 (0.4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309 (0.4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651 (0.4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5 (0.4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 (1.07, 1.12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iver disease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,717 (1.3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,735 (1.6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,394 (1.1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,900 (1.4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58 (1.4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 (0.94, 0.96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ementia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710 (0.1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59 (0.1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60 (0.1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05 (0.1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 (0.1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 (0.99, 1.07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besity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,499 (3.3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,714 (3.3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,377 (3.0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,482 (3.2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013 (3.3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 (0.96, 0.98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eart failure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816 (0.3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332 (0.4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561 (0.3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255 (0.2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7 (0.3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 (1.15, 1.21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schemic heart disease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,914 (2.0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,277 (2.1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,121 (1.9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,554 (1.2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685 (1.8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 (1.06, 1.08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trial fibrillation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339 (0.4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722 (0.6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133 (0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183 (0.4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3 (0.5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 (0.95, 1.00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VTE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185 (0.2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50 (0.2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271 (0.2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88 (0.1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4 (0.2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 (0.80, 0.86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rinary tract infections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6,354 (6.2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,428 (5.8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,139 (5.3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,073 (5.7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455 (6.2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 (1.04, 1.06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IV/AIDS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182 (0.2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841 (0.2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273 (0.1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93 (0.2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 (0.1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 (1.49, 1.58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ractures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,717 (1.2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,481 (1.3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539 (1.2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877 (1.3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98 (1.2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 (0.91, 0.93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alls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456 (0.3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550 (0.4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450 (0.3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144 (0.4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4 (0.4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 (0.75, 0.79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ERD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,906 (3.8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,786 (3.9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,583 (3.4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,426 (3.1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408 (4.2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 (1.07, 1.09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eptic ulcer disease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633 (0.2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468 (0.2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919 (0.2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53 (0.2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6 (0.2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 (0.99, 1.05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ajor bleeding events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,633 (0.4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800 (0.4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388 (0.4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723 (0.4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6 (0.4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 (0.86, 0.93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ronchiectasis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5 (0.0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7 (0.0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8 (0.0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3 (0.0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 (0.0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 (1.09, 1.35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 xml:space="preserve">Connective tissue diseases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838 (0.3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741 (0.3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132 (0.3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717 (0.3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8 (0.3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 (0.93, 1.03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se of NSAIDs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,328 (12.9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,137 (10.4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6,708 (11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,977 (12.4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,701 (11.0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 (1.10, 1.11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se of PPI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6,516 (7.2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,960 (6.8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,185 (7.0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,947 (6.1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043 (6.6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 (1.01, 1.02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se of H2RA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,156 (0.9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532 (0.9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,127 (0.9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,244 (1.3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76 (0.9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 (0.83, 0.85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se of antibiotics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97,308 (31.5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7,638 (28.8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7,603 (29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7,547 (28.6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,136 (26.4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 (1.09, 1.09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se of antiplatelets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,773 (1.0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285 (0.9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948 (1.0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057 (0.7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06 (0.9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 (1.07, 1.10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se of anticoagulants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023 (0.5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493 (0.6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564 (0.6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500 (0.5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8 (0.5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 (0.96, 1.00)</w:t>
            </w:r>
          </w:p>
        </w:tc>
      </w:tr>
      <w:tr w:rsidR="001A7248" w:rsidRPr="00297684" w:rsidTr="00E1548F">
        <w:trPr>
          <w:trHeight w:val="300"/>
        </w:trPr>
        <w:tc>
          <w:tcPr>
            <w:tcW w:w="3438" w:type="dxa"/>
            <w:gridSpan w:val="2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bined co-morbidity score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&lt; 1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164,427 (76.8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68,690 (76.9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64,636 (79.1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11,799 (81.1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,391 (76.4%)</w:t>
            </w:r>
          </w:p>
        </w:tc>
        <w:tc>
          <w:tcPr>
            <w:tcW w:w="1344" w:type="dxa"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1 - 2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6,452 (18.6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,372 (18.0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5,416 (16.8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3,539 (15.1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,568 (18.8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 (0.85, 0.86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2 - 4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,079 (4.1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,104 (4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,537 (3.6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,885 (3.3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483 (4.3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 (0.78, 0.79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&gt;= 4 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,078 (0.5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867 (0.6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987 (0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559 (0.4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1 (0.6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 (0.70, 0.74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mployment status 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</w:t>
            </w: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ive full time; n (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11,118 (56.1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4,709 (55.0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10,332 (54.2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33,576 (65.1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735 (12.3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</w:t>
            </w: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s/unknown; n (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78,684 (38.3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8,195 (39.4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4,709 (37.9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4,155 (28.4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,199 (86.8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 (1.11, 1.12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ree; n (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,076 (4.7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,708 (4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,978 (6.7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,449 (5.1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62 (0.7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 (0.91, 0.92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</w:t>
            </w: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ive part-time; n (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,158 (0.9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,421 (1.1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,557 (1.2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,602 (1.4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7 (0.2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 (0.72, 0.74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n indicat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PPO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621,590 (63.6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7,885 (51.9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95,831 (67.0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2,672 (54.2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,082 (73.6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Comprehensive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,472 (1.2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,302 (2.1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,968 (3.8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,941 (0.9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2 (0.6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 (0.46, 0.47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EPO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,159 (1.0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,537 (2.8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,682 (0.7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,156 (1.8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6 (0.1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 (0.59, 0.60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HMO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2,357 (13.2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,829 (10.6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5,821 (10.1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1,424 (27.7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101 (13.9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 (0.76, 0.77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POS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2,057 (9.5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2,652 (12.0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,038 (5.7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,860 (5.0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644 (9.0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 (1.22, 1.23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CDHP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8,333 (6.3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,324 (4.0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,479 (7.0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,710 (4.3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10 (0.7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 (1.20, 1.21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HDHP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,016 (2.8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,282 (3.6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,537 (4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,938 (4.1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799 (1.8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 (0.70, 0.71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Others/missing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,052 (2.5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,222 (13.0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,220 (1.3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,081 (2.0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9 (0.4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 (0.50, 0.51)</w:t>
            </w:r>
          </w:p>
        </w:tc>
      </w:tr>
      <w:tr w:rsidR="001A7248" w:rsidRPr="00297684" w:rsidTr="00E1548F">
        <w:trPr>
          <w:trHeight w:val="300"/>
        </w:trPr>
        <w:tc>
          <w:tcPr>
            <w:tcW w:w="3438" w:type="dxa"/>
            <w:gridSpan w:val="2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696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 of Cohort Entry Date 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2007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5,588 (17.1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,440 (9.8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2,566 (13.1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,306 (12.4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168 (3.4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0,409 (13.1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,862 (7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6,657 (15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9,668 (10.9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354 (2.9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 (0.76, 0.77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8,528 (12.8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,322 (11.2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8,049 (15.1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3,020 (12.8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,903 (21.6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 (0.62, 0.62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6,920 (9.1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,352 (13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5,980 (10.1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0,088 (10.3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886 (1.9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 (0.59, 0.59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5,504 (9.4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,615 (13.0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9,321 (9.8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,531 (11.5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,714 (25.4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 (0.55, 0.56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3,957 (11.0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,994 (14.0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1,361 (10.4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5,654 (10.7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,300 (13.3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 (0.64, 0.65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6,101 (7.4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,908 (9.3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,741 (7.9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,665 (11.3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229 (12.0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 (0.52, 0.53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3,004 (7.1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,951 (8.7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,751 (7.3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,496 (8.1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899 (18.3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 (0.56, 0.57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0,198 (6.3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,841 (6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,014 (5.2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,486 (5.8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78 (0.7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 (0.76, 0.76)</w:t>
            </w:r>
          </w:p>
        </w:tc>
      </w:tr>
      <w:tr w:rsidR="001A7248" w:rsidRPr="00297684" w:rsidTr="00E1548F">
        <w:trPr>
          <w:trHeight w:val="300"/>
        </w:trPr>
        <w:tc>
          <w:tcPr>
            <w:tcW w:w="223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9,827 (6.5%)</w:t>
            </w:r>
          </w:p>
        </w:tc>
        <w:tc>
          <w:tcPr>
            <w:tcW w:w="110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,748 (6.4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,136 (5.5%)</w:t>
            </w:r>
          </w:p>
        </w:tc>
        <w:tc>
          <w:tcPr>
            <w:tcW w:w="1205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,868 (6.2%)</w:t>
            </w:r>
          </w:p>
        </w:tc>
        <w:tc>
          <w:tcPr>
            <w:tcW w:w="1073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2 (0.5%)</w:t>
            </w:r>
          </w:p>
        </w:tc>
        <w:tc>
          <w:tcPr>
            <w:tcW w:w="1344" w:type="dxa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 (0.76, 0.77)</w:t>
            </w:r>
          </w:p>
        </w:tc>
      </w:tr>
      <w:tr w:rsidR="001A7248" w:rsidRPr="00297684" w:rsidTr="00E1548F">
        <w:trPr>
          <w:trHeight w:val="300"/>
        </w:trPr>
        <w:tc>
          <w:tcPr>
            <w:tcW w:w="9369" w:type="dxa"/>
            <w:gridSpan w:val="7"/>
            <w:noWrap/>
            <w:hideMark/>
          </w:tcPr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Adjusted for all the variables listed in this tabl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. </w:t>
            </w:r>
            <w:bookmarkStart w:id="1" w:name="_Hlk25065941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dds ratio [OR] comparing south region to all other regions</w:t>
            </w:r>
            <w:bookmarkEnd w:id="1"/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 ENT= otolaryngology, DM= diabetes mellites, VTE= venous thromboembolism, HIV/AIDS=acquired immune deficiency syndrome, GERD=gastroesophageal reflux disease,</w:t>
            </w:r>
          </w:p>
          <w:p w:rsidR="001A7248" w:rsidRPr="00F876C9" w:rsidRDefault="001A7248" w:rsidP="00E154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SAIDs=nonsteroidal anti-inflammatory drugs, PPIs=proton-pump inhibitors, H2RA=histamine 2 receptor antagonists, COBRA=Consolidated Omnibus Budget Reconciliation Act, PPO=preferred provider </w:t>
            </w:r>
            <w:proofErr w:type="gramStart"/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ganization ,</w:t>
            </w:r>
            <w:proofErr w:type="gramEnd"/>
            <w:r w:rsidRPr="00F876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MO=health maintenance organization, EPO= exclusive provider organization, POS=point of service, CDHP= consumer-driven health plan, HDHP= high-deductible health plan</w:t>
            </w:r>
          </w:p>
        </w:tc>
      </w:tr>
    </w:tbl>
    <w:p w:rsidR="001A7248" w:rsidRPr="00884B50" w:rsidRDefault="001A7248" w:rsidP="001A7248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:rsidR="001A7248" w:rsidRDefault="001A7248" w:rsidP="001A7248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</w:p>
    <w:p w:rsidR="001A7248" w:rsidRDefault="001A7248" w:rsidP="001A7248">
      <w:pPr>
        <w:autoSpaceDE w:val="0"/>
        <w:autoSpaceDN w:val="0"/>
        <w:adjustRightInd w:val="0"/>
        <w:spacing w:after="0" w:line="240" w:lineRule="auto"/>
      </w:pPr>
    </w:p>
    <w:p w:rsidR="001A7248" w:rsidRDefault="001A7248" w:rsidP="001A7248">
      <w:pPr>
        <w:autoSpaceDE w:val="0"/>
        <w:autoSpaceDN w:val="0"/>
        <w:adjustRightInd w:val="0"/>
        <w:spacing w:after="0" w:line="240" w:lineRule="auto"/>
      </w:pPr>
    </w:p>
    <w:p w:rsidR="001A7248" w:rsidRDefault="001A7248" w:rsidP="001A7248"/>
    <w:p w:rsidR="001A7248" w:rsidRDefault="001A7248" w:rsidP="001A7248"/>
    <w:p w:rsidR="001A7248" w:rsidRDefault="001A7248"/>
    <w:sectPr w:rsidR="001A7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248"/>
    <w:rsid w:val="001A7248"/>
    <w:rsid w:val="005E4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8F04"/>
  <w15:chartTrackingRefBased/>
  <w15:docId w15:val="{205D751F-14CA-4B09-9539-76B0AB5A5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7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24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74</Words>
  <Characters>7832</Characters>
  <Application>Microsoft Office Word</Application>
  <DocSecurity>0</DocSecurity>
  <Lines>65</Lines>
  <Paragraphs>18</Paragraphs>
  <ScaleCrop>false</ScaleCrop>
  <Company/>
  <LinksUpToDate>false</LinksUpToDate>
  <CharactersWithSpaces>9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Joshua K.,M.D.</dc:creator>
  <cp:keywords/>
  <dc:description/>
  <cp:lastModifiedBy>Lin, Joshua K.,M.D.</cp:lastModifiedBy>
  <cp:revision>2</cp:revision>
  <dcterms:created xsi:type="dcterms:W3CDTF">2020-02-03T20:28:00Z</dcterms:created>
  <dcterms:modified xsi:type="dcterms:W3CDTF">2020-02-03T20:41:00Z</dcterms:modified>
</cp:coreProperties>
</file>